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A7C95" w14:textId="77777777" w:rsidR="00A40ED8" w:rsidRDefault="00A40ED8" w:rsidP="00A40ED8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LEMENTARY MATERIAL</w:t>
      </w:r>
    </w:p>
    <w:p w14:paraId="680A2B6E" w14:textId="77777777" w:rsidR="00A40ED8" w:rsidRDefault="00A40ED8" w:rsidP="00A40ED8">
      <w:pPr>
        <w:rPr>
          <w:lang w:val="en-US"/>
        </w:rPr>
      </w:pPr>
    </w:p>
    <w:p w14:paraId="693109DA" w14:textId="77777777" w:rsidR="00A40ED8" w:rsidRPr="00B21F96" w:rsidRDefault="00A40ED8" w:rsidP="00A40ED8">
      <w:pPr>
        <w:keepNext/>
        <w:rPr>
          <w:rFonts w:ascii="Arial" w:hAnsi="Arial" w:cs="Arial"/>
          <w:color w:val="000000" w:themeColor="text1"/>
          <w:lang w:val="en-US"/>
        </w:rPr>
      </w:pPr>
      <w:r w:rsidRPr="009115FD">
        <w:rPr>
          <w:rFonts w:ascii="Arial" w:hAnsi="Arial" w:cs="Arial"/>
          <w:b/>
          <w:bCs/>
          <w:color w:val="000000" w:themeColor="text1"/>
          <w:lang w:val="en-US"/>
        </w:rPr>
        <w:t>Supplementary Table S</w:t>
      </w:r>
      <w:r w:rsidRPr="003E4C9D">
        <w:rPr>
          <w:rFonts w:ascii="Arial" w:hAnsi="Arial" w:cs="Arial"/>
          <w:b/>
          <w:bCs/>
          <w:color w:val="000000" w:themeColor="text1"/>
          <w:lang w:val="en-US"/>
        </w:rPr>
        <w:t>1</w:t>
      </w:r>
      <w:r w:rsidRPr="009115FD">
        <w:rPr>
          <w:rFonts w:ascii="Arial" w:hAnsi="Arial" w:cs="Arial"/>
          <w:color w:val="000000" w:themeColor="text1"/>
          <w:lang w:val="en-US"/>
        </w:rPr>
        <w:t xml:space="preserve"> </w:t>
      </w:r>
      <w:r w:rsidRPr="00B21F96">
        <w:rPr>
          <w:rFonts w:ascii="Arial" w:hAnsi="Arial" w:cs="Arial"/>
          <w:color w:val="000000" w:themeColor="text1"/>
          <w:lang w:val="en-US"/>
        </w:rPr>
        <w:t>Definition Criteria</w:t>
      </w:r>
      <w:r w:rsidRPr="00B21F96">
        <w:rPr>
          <w:rFonts w:ascii="Arial" w:hAnsi="Arial" w:cs="Arial"/>
          <w:i/>
          <w:iCs/>
          <w:color w:val="000000" w:themeColor="text1"/>
          <w:lang w:val="en-US"/>
        </w:rPr>
        <w:t xml:space="preserve"> </w:t>
      </w:r>
      <w:r w:rsidRPr="00B21F96">
        <w:rPr>
          <w:rFonts w:ascii="Arial" w:hAnsi="Arial" w:cs="Arial"/>
          <w:color w:val="000000" w:themeColor="text1"/>
          <w:lang w:val="en-US"/>
        </w:rPr>
        <w:t>for</w:t>
      </w:r>
      <w:r w:rsidRPr="00B21F96">
        <w:rPr>
          <w:rFonts w:ascii="Arial" w:hAnsi="Arial" w:cs="Arial"/>
          <w:i/>
          <w:iCs/>
          <w:color w:val="000000" w:themeColor="text1"/>
          <w:lang w:val="en-US"/>
        </w:rPr>
        <w:t xml:space="preserve"> </w:t>
      </w:r>
      <w:r w:rsidRPr="00B21F96">
        <w:rPr>
          <w:rFonts w:ascii="Arial" w:hAnsi="Arial" w:cs="Arial"/>
          <w:color w:val="000000" w:themeColor="text1"/>
          <w:lang w:val="en-US"/>
        </w:rPr>
        <w:t>Vascular Graft Infection</w:t>
      </w:r>
    </w:p>
    <w:p w14:paraId="1953E9CE" w14:textId="77777777" w:rsidR="00A40ED8" w:rsidRPr="00B21F96" w:rsidRDefault="00A40ED8" w:rsidP="00A40ED8">
      <w:pPr>
        <w:keepNext/>
        <w:rPr>
          <w:rFonts w:ascii="Arial" w:hAnsi="Arial" w:cs="Arial"/>
          <w:color w:val="000000" w:themeColor="text1"/>
          <w:lang w:val="en-US"/>
        </w:rPr>
      </w:pPr>
    </w:p>
    <w:tbl>
      <w:tblPr>
        <w:tblStyle w:val="ListTable7Colorful-Accent3"/>
        <w:tblW w:w="0" w:type="auto"/>
        <w:tblLook w:val="04A0" w:firstRow="1" w:lastRow="0" w:firstColumn="1" w:lastColumn="0" w:noHBand="0" w:noVBand="1"/>
      </w:tblPr>
      <w:tblGrid>
        <w:gridCol w:w="1836"/>
        <w:gridCol w:w="3530"/>
        <w:gridCol w:w="3660"/>
      </w:tblGrid>
      <w:tr w:rsidR="00A40ED8" w:rsidRPr="00B21F96" w14:paraId="1C0A9381" w14:textId="77777777" w:rsidTr="001C2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  <w:shd w:val="clear" w:color="auto" w:fill="auto"/>
          </w:tcPr>
          <w:p w14:paraId="433D561B" w14:textId="77777777" w:rsidR="00A40ED8" w:rsidRPr="00B21F96" w:rsidRDefault="00A40ED8" w:rsidP="001C2840">
            <w:pPr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Category</w:t>
            </w:r>
          </w:p>
        </w:tc>
        <w:tc>
          <w:tcPr>
            <w:tcW w:w="3544" w:type="dxa"/>
            <w:shd w:val="clear" w:color="auto" w:fill="auto"/>
          </w:tcPr>
          <w:p w14:paraId="231D3495" w14:textId="77777777" w:rsidR="00A40ED8" w:rsidRPr="00B21F96" w:rsidRDefault="00A40ED8" w:rsidP="001C2840">
            <w:pPr>
              <w:ind w:left="4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Definite Criteria</w:t>
            </w:r>
          </w:p>
        </w:tc>
        <w:tc>
          <w:tcPr>
            <w:tcW w:w="3674" w:type="dxa"/>
            <w:shd w:val="clear" w:color="auto" w:fill="auto"/>
          </w:tcPr>
          <w:p w14:paraId="32770BC0" w14:textId="77777777" w:rsidR="00A40ED8" w:rsidRPr="00B21F96" w:rsidRDefault="00A40ED8" w:rsidP="001C2840">
            <w:pPr>
              <w:ind w:left="4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Suggestive Criteria</w:t>
            </w:r>
          </w:p>
        </w:tc>
      </w:tr>
      <w:tr w:rsidR="00A40ED8" w:rsidRPr="00B21F96" w14:paraId="5C520F4F" w14:textId="77777777" w:rsidTr="001C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5CC96BAB" w14:textId="77777777" w:rsidR="00A40ED8" w:rsidRPr="00B21F96" w:rsidRDefault="00A40ED8" w:rsidP="001C2840">
            <w:pPr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Clinical Signs</w:t>
            </w:r>
          </w:p>
        </w:tc>
        <w:tc>
          <w:tcPr>
            <w:tcW w:w="3544" w:type="dxa"/>
            <w:shd w:val="clear" w:color="auto" w:fill="auto"/>
          </w:tcPr>
          <w:p w14:paraId="3634549D" w14:textId="77777777" w:rsidR="00A40ED8" w:rsidRDefault="00A40ED8" w:rsidP="001C2840">
            <w:pPr>
              <w:numPr>
                <w:ilvl w:val="0"/>
                <w:numId w:val="1"/>
              </w:numPr>
              <w:ind w:left="4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Purulent secretion at surgical site</w:t>
            </w:r>
          </w:p>
          <w:p w14:paraId="109EEE8B" w14:textId="77777777" w:rsidR="00A40ED8" w:rsidRPr="00B21F96" w:rsidRDefault="00A40ED8" w:rsidP="001C2840">
            <w:pPr>
              <w:numPr>
                <w:ilvl w:val="0"/>
                <w:numId w:val="1"/>
              </w:numPr>
              <w:ind w:left="4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US"/>
              </w:rPr>
              <w:t>Perigraft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s</w:t>
            </w: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inus tract or abscess</w:t>
            </w:r>
          </w:p>
          <w:p w14:paraId="3C32065D" w14:textId="77777777" w:rsidR="00A40ED8" w:rsidRPr="00B21F96" w:rsidRDefault="00A40ED8" w:rsidP="001C2840">
            <w:pPr>
              <w:numPr>
                <w:ilvl w:val="0"/>
                <w:numId w:val="1"/>
              </w:numPr>
              <w:ind w:left="4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Wound dehiscence or graft-surface contact</w:t>
            </w:r>
          </w:p>
          <w:p w14:paraId="662AFCA4" w14:textId="77777777" w:rsidR="00A40ED8" w:rsidRPr="00B21F96" w:rsidRDefault="00A40ED8" w:rsidP="001C2840">
            <w:pPr>
              <w:numPr>
                <w:ilvl w:val="0"/>
                <w:numId w:val="1"/>
              </w:numPr>
              <w:ind w:left="4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Aortoenteric</w:t>
            </w:r>
            <w:proofErr w:type="spellEnd"/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 xml:space="preserve"> fistula</w:t>
            </w:r>
          </w:p>
          <w:p w14:paraId="1A2B1E22" w14:textId="77777777" w:rsidR="00A40ED8" w:rsidRPr="00B21F96" w:rsidRDefault="00A40ED8" w:rsidP="001C2840">
            <w:pPr>
              <w:numPr>
                <w:ilvl w:val="0"/>
                <w:numId w:val="1"/>
              </w:numPr>
              <w:ind w:left="4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Intraoperative purulence</w:t>
            </w:r>
          </w:p>
        </w:tc>
        <w:tc>
          <w:tcPr>
            <w:tcW w:w="3674" w:type="dxa"/>
            <w:shd w:val="clear" w:color="auto" w:fill="auto"/>
          </w:tcPr>
          <w:p w14:paraId="032FD02D" w14:textId="77777777" w:rsidR="00A40ED8" w:rsidRPr="00B21F96" w:rsidRDefault="00A40ED8" w:rsidP="001C2840">
            <w:pPr>
              <w:numPr>
                <w:ilvl w:val="0"/>
                <w:numId w:val="1"/>
              </w:numPr>
              <w:ind w:left="4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Gastrointestinal bleeding</w:t>
            </w:r>
          </w:p>
        </w:tc>
      </w:tr>
      <w:tr w:rsidR="00A40ED8" w:rsidRPr="00B21F96" w14:paraId="516C1BD0" w14:textId="77777777" w:rsidTr="001C2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5322360C" w14:textId="77777777" w:rsidR="00A40ED8" w:rsidRPr="00B21F96" w:rsidRDefault="00A40ED8" w:rsidP="001C2840">
            <w:pPr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Histopathology</w:t>
            </w:r>
          </w:p>
        </w:tc>
        <w:tc>
          <w:tcPr>
            <w:tcW w:w="3544" w:type="dxa"/>
            <w:shd w:val="clear" w:color="auto" w:fill="auto"/>
          </w:tcPr>
          <w:p w14:paraId="62804DDD" w14:textId="77777777" w:rsidR="00A40ED8" w:rsidRPr="00B21F96" w:rsidRDefault="00A40ED8" w:rsidP="001C2840">
            <w:pPr>
              <w:numPr>
                <w:ilvl w:val="0"/>
                <w:numId w:val="1"/>
              </w:numPr>
              <w:ind w:left="4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 xml:space="preserve">Inflammation of </w:t>
            </w:r>
            <w:proofErr w:type="spellStart"/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perigraft</w:t>
            </w:r>
            <w:proofErr w:type="spellEnd"/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 xml:space="preserve"> tissue</w:t>
            </w:r>
          </w:p>
        </w:tc>
        <w:tc>
          <w:tcPr>
            <w:tcW w:w="3674" w:type="dxa"/>
            <w:shd w:val="clear" w:color="auto" w:fill="auto"/>
          </w:tcPr>
          <w:p w14:paraId="6F37F983" w14:textId="77777777" w:rsidR="00A40ED8" w:rsidRPr="00B21F96" w:rsidRDefault="00A40ED8" w:rsidP="001C2840">
            <w:pPr>
              <w:ind w:left="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A40ED8" w:rsidRPr="00A217AB" w14:paraId="45ED81A6" w14:textId="77777777" w:rsidTr="001C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3B73D2C1" w14:textId="77777777" w:rsidR="00A40ED8" w:rsidRPr="00B21F96" w:rsidRDefault="00A40ED8" w:rsidP="001C2840">
            <w:pPr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Microbiology</w:t>
            </w:r>
          </w:p>
        </w:tc>
        <w:tc>
          <w:tcPr>
            <w:tcW w:w="3544" w:type="dxa"/>
            <w:shd w:val="clear" w:color="auto" w:fill="auto"/>
          </w:tcPr>
          <w:p w14:paraId="656907EF" w14:textId="77777777" w:rsidR="00A40ED8" w:rsidRPr="00B21F96" w:rsidRDefault="00A40ED8" w:rsidP="001C2840">
            <w:pPr>
              <w:numPr>
                <w:ilvl w:val="0"/>
                <w:numId w:val="1"/>
              </w:numPr>
              <w:ind w:left="4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athogen-p</w:t>
            </w: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 xml:space="preserve">ositive </w:t>
            </w:r>
            <w:proofErr w:type="spellStart"/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perigraft</w:t>
            </w:r>
            <w:proofErr w:type="spellEnd"/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 xml:space="preserve"> or prosthetic tissue</w:t>
            </w:r>
          </w:p>
          <w:p w14:paraId="09624327" w14:textId="77777777" w:rsidR="00A40ED8" w:rsidRPr="00B21F96" w:rsidRDefault="00A40ED8" w:rsidP="001C2840">
            <w:pPr>
              <w:numPr>
                <w:ilvl w:val="0"/>
                <w:numId w:val="1"/>
              </w:numPr>
              <w:ind w:left="4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athogen-p</w:t>
            </w: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 xml:space="preserve">ositive </w:t>
            </w:r>
            <w:proofErr w:type="spellStart"/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perigraft</w:t>
            </w:r>
            <w:proofErr w:type="spellEnd"/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 xml:space="preserve"> fluid</w:t>
            </w:r>
          </w:p>
          <w:p w14:paraId="19B6F527" w14:textId="77777777" w:rsidR="00A40ED8" w:rsidRPr="00B21F96" w:rsidRDefault="00A40ED8" w:rsidP="001C2840">
            <w:pPr>
              <w:numPr>
                <w:ilvl w:val="0"/>
                <w:numId w:val="1"/>
              </w:numPr>
              <w:ind w:left="4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athogen-p</w:t>
            </w: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 xml:space="preserve">ositive deep intraoperative </w:t>
            </w:r>
            <w:proofErr w:type="spellStart"/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perigraft</w:t>
            </w:r>
            <w:proofErr w:type="spellEnd"/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 xml:space="preserve"> swab</w:t>
            </w:r>
          </w:p>
          <w:p w14:paraId="1AE7A5AC" w14:textId="77777777" w:rsidR="00A40ED8" w:rsidRPr="00B21F96" w:rsidRDefault="00A40ED8" w:rsidP="001C2840">
            <w:pPr>
              <w:numPr>
                <w:ilvl w:val="0"/>
                <w:numId w:val="1"/>
              </w:numPr>
              <w:ind w:left="4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athogen-p</w:t>
            </w: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ositive sonication of vascular graft</w:t>
            </w:r>
          </w:p>
          <w:p w14:paraId="43CB7C6B" w14:textId="77777777" w:rsidR="00A40ED8" w:rsidRPr="00B21F96" w:rsidRDefault="00A40ED8" w:rsidP="001C2840">
            <w:pPr>
              <w:numPr>
                <w:ilvl w:val="0"/>
                <w:numId w:val="1"/>
              </w:numPr>
              <w:ind w:left="4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Two or more p</w:t>
            </w: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 xml:space="preserve">ositive blood cultures without any other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apparent </w:t>
            </w: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infectious focus</w:t>
            </w:r>
          </w:p>
        </w:tc>
        <w:tc>
          <w:tcPr>
            <w:tcW w:w="3674" w:type="dxa"/>
            <w:shd w:val="clear" w:color="auto" w:fill="auto"/>
          </w:tcPr>
          <w:p w14:paraId="7070F2E7" w14:textId="77777777" w:rsidR="00A40ED8" w:rsidRPr="00B21F96" w:rsidRDefault="00A40ED8" w:rsidP="001C2840">
            <w:pPr>
              <w:numPr>
                <w:ilvl w:val="0"/>
                <w:numId w:val="1"/>
              </w:numPr>
              <w:ind w:left="4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Single positive blood culture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 xml:space="preserve">without any other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apparent </w:t>
            </w: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infectious focus</w:t>
            </w:r>
          </w:p>
          <w:p w14:paraId="3823868C" w14:textId="77777777" w:rsidR="00A40ED8" w:rsidRPr="00B21F96" w:rsidRDefault="00A40ED8" w:rsidP="001C284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A40ED8" w:rsidRPr="00A217AB" w14:paraId="594BC007" w14:textId="77777777" w:rsidTr="001C2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4393A083" w14:textId="77777777" w:rsidR="00A40ED8" w:rsidRPr="00B21F96" w:rsidRDefault="00A40ED8" w:rsidP="001C2840">
            <w:pPr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Radiology</w:t>
            </w:r>
          </w:p>
        </w:tc>
        <w:tc>
          <w:tcPr>
            <w:tcW w:w="3544" w:type="dxa"/>
            <w:shd w:val="clear" w:color="auto" w:fill="auto"/>
          </w:tcPr>
          <w:p w14:paraId="118187F3" w14:textId="77777777" w:rsidR="00A40ED8" w:rsidRPr="00B21F96" w:rsidRDefault="00A40ED8" w:rsidP="001C2840">
            <w:pPr>
              <w:numPr>
                <w:ilvl w:val="0"/>
                <w:numId w:val="1"/>
              </w:numPr>
              <w:ind w:left="4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Perigraft</w:t>
            </w:r>
            <w:proofErr w:type="spellEnd"/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 xml:space="preserve"> abscess</w:t>
            </w:r>
          </w:p>
          <w:p w14:paraId="31493E42" w14:textId="77777777" w:rsidR="00A40ED8" w:rsidRPr="00B21F96" w:rsidRDefault="00A40ED8" w:rsidP="001C2840">
            <w:pPr>
              <w:numPr>
                <w:ilvl w:val="0"/>
                <w:numId w:val="1"/>
              </w:numPr>
              <w:ind w:left="4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Lack of graft incorporation into surrounding tissue</w:t>
            </w:r>
          </w:p>
        </w:tc>
        <w:tc>
          <w:tcPr>
            <w:tcW w:w="3674" w:type="dxa"/>
            <w:shd w:val="clear" w:color="auto" w:fill="auto"/>
          </w:tcPr>
          <w:p w14:paraId="61E640AB" w14:textId="77777777" w:rsidR="00A40ED8" w:rsidRPr="00B21F96" w:rsidRDefault="00A40ED8" w:rsidP="001C2840">
            <w:pPr>
              <w:numPr>
                <w:ilvl w:val="0"/>
                <w:numId w:val="1"/>
              </w:numPr>
              <w:ind w:left="4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>Perigraft</w:t>
            </w:r>
            <w:proofErr w:type="spellEnd"/>
            <w:r w:rsidRPr="00B21F96">
              <w:rPr>
                <w:rFonts w:ascii="Arial" w:hAnsi="Arial" w:cs="Arial"/>
                <w:color w:val="000000" w:themeColor="text1"/>
                <w:lang w:val="en-US"/>
              </w:rPr>
              <w:t xml:space="preserve"> air or fluid more than 8 weeks after initial graft implantation</w:t>
            </w:r>
          </w:p>
        </w:tc>
      </w:tr>
    </w:tbl>
    <w:p w14:paraId="4A12B990" w14:textId="77777777" w:rsidR="00A40ED8" w:rsidRPr="00B21F96" w:rsidRDefault="00A40ED8" w:rsidP="00A40E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B65AE2A" w14:textId="77777777" w:rsidR="00A40ED8" w:rsidRPr="000C702A" w:rsidRDefault="00A40ED8" w:rsidP="00A40ED8">
      <w:pPr>
        <w:rPr>
          <w:lang w:val="en-US"/>
        </w:rPr>
      </w:pPr>
    </w:p>
    <w:p w14:paraId="16D76DD5" w14:textId="77777777" w:rsidR="00A40ED8" w:rsidRPr="000C19C3" w:rsidRDefault="00A40ED8" w:rsidP="00A40ED8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619D3F6C" w14:textId="77777777" w:rsidR="00A40ED8" w:rsidRDefault="00A40ED8" w:rsidP="00A40ED8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6896F12B" w14:textId="77777777" w:rsidR="00A40ED8" w:rsidRPr="000C19C3" w:rsidRDefault="00A40ED8" w:rsidP="00A40ED8">
      <w:pPr>
        <w:rPr>
          <w:lang w:val="en-US"/>
        </w:rPr>
      </w:pPr>
    </w:p>
    <w:p w14:paraId="01AEDDC9" w14:textId="77777777" w:rsidR="00A40ED8" w:rsidRPr="00597481" w:rsidRDefault="00A40ED8" w:rsidP="00A40ED8">
      <w:pPr>
        <w:rPr>
          <w:lang w:val="en-US"/>
        </w:rPr>
      </w:pPr>
    </w:p>
    <w:tbl>
      <w:tblPr>
        <w:tblStyle w:val="ListTable7Colorful-Accent3"/>
        <w:tblpPr w:leftFromText="141" w:rightFromText="141" w:vertAnchor="text" w:horzAnchor="margin" w:tblpY="1528"/>
        <w:tblW w:w="0" w:type="auto"/>
        <w:tblLook w:val="04A0" w:firstRow="1" w:lastRow="0" w:firstColumn="1" w:lastColumn="0" w:noHBand="0" w:noVBand="1"/>
      </w:tblPr>
      <w:tblGrid>
        <w:gridCol w:w="4253"/>
        <w:gridCol w:w="1276"/>
        <w:gridCol w:w="1275"/>
        <w:gridCol w:w="1276"/>
      </w:tblGrid>
      <w:tr w:rsidR="00A40ED8" w:rsidRPr="000C19C3" w14:paraId="3C328D0A" w14:textId="77777777" w:rsidTr="001C2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53" w:type="dxa"/>
            <w:shd w:val="clear" w:color="auto" w:fill="auto"/>
          </w:tcPr>
          <w:p w14:paraId="2C7F0F5C" w14:textId="77777777" w:rsidR="00A40ED8" w:rsidRPr="000C19C3" w:rsidRDefault="00A40ED8" w:rsidP="001C2840">
            <w:pP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Modality</w:t>
            </w:r>
          </w:p>
        </w:tc>
        <w:tc>
          <w:tcPr>
            <w:tcW w:w="1276" w:type="dxa"/>
            <w:shd w:val="clear" w:color="auto" w:fill="auto"/>
          </w:tcPr>
          <w:p w14:paraId="217CFDC4" w14:textId="77777777" w:rsidR="00A40ED8" w:rsidRPr="000C19C3" w:rsidRDefault="00A40ED8" w:rsidP="001C284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Performed</w:t>
            </w:r>
          </w:p>
        </w:tc>
        <w:tc>
          <w:tcPr>
            <w:tcW w:w="1275" w:type="dxa"/>
            <w:shd w:val="clear" w:color="auto" w:fill="auto"/>
          </w:tcPr>
          <w:p w14:paraId="531FFB4E" w14:textId="77777777" w:rsidR="00A40ED8" w:rsidRPr="000C19C3" w:rsidRDefault="00A40ED8" w:rsidP="001C284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Positive</w:t>
            </w:r>
          </w:p>
        </w:tc>
        <w:tc>
          <w:tcPr>
            <w:tcW w:w="1276" w:type="dxa"/>
            <w:shd w:val="clear" w:color="auto" w:fill="auto"/>
          </w:tcPr>
          <w:p w14:paraId="0CF8B488" w14:textId="77777777" w:rsidR="00A40ED8" w:rsidRPr="000C19C3" w:rsidRDefault="00A40ED8" w:rsidP="001C284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Negative</w:t>
            </w:r>
          </w:p>
        </w:tc>
      </w:tr>
      <w:tr w:rsidR="00A40ED8" w:rsidRPr="000C19C3" w14:paraId="47EC2410" w14:textId="77777777" w:rsidTr="001C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7A5984FB" w14:textId="77777777" w:rsidR="00A40ED8" w:rsidRPr="000C19C3" w:rsidRDefault="00A40ED8" w:rsidP="001C2840">
            <w:pP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Computer tomography (CT)</w:t>
            </w:r>
          </w:p>
        </w:tc>
        <w:tc>
          <w:tcPr>
            <w:tcW w:w="1276" w:type="dxa"/>
            <w:shd w:val="clear" w:color="auto" w:fill="auto"/>
          </w:tcPr>
          <w:p w14:paraId="574F94E8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11.5)</w:t>
            </w:r>
          </w:p>
        </w:tc>
        <w:tc>
          <w:tcPr>
            <w:tcW w:w="1275" w:type="dxa"/>
            <w:shd w:val="clear" w:color="auto" w:fill="auto"/>
          </w:tcPr>
          <w:p w14:paraId="23106E8F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77.8)</w:t>
            </w:r>
          </w:p>
        </w:tc>
        <w:tc>
          <w:tcPr>
            <w:tcW w:w="1276" w:type="dxa"/>
            <w:shd w:val="clear" w:color="auto" w:fill="auto"/>
          </w:tcPr>
          <w:p w14:paraId="486E3B77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2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.2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</w:tr>
      <w:tr w:rsidR="00A40ED8" w:rsidRPr="000C19C3" w14:paraId="7B39EC2E" w14:textId="77777777" w:rsidTr="001C2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49305FDD" w14:textId="77777777" w:rsidR="00A40ED8" w:rsidRPr="007930F2" w:rsidRDefault="00A40ED8" w:rsidP="001C2840">
            <w:pP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7930F2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CT-Angiography</w:t>
            </w:r>
          </w:p>
        </w:tc>
        <w:tc>
          <w:tcPr>
            <w:tcW w:w="1276" w:type="dxa"/>
            <w:shd w:val="clear" w:color="auto" w:fill="auto"/>
          </w:tcPr>
          <w:p w14:paraId="5FDA8A42" w14:textId="77777777" w:rsidR="00A40ED8" w:rsidRPr="007930F2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930F2">
              <w:rPr>
                <w:rFonts w:ascii="Arial" w:hAnsi="Arial" w:cs="Arial"/>
                <w:color w:val="000000" w:themeColor="text1"/>
                <w:lang w:val="en-US"/>
              </w:rPr>
              <w:t>50 (64.1)</w:t>
            </w:r>
          </w:p>
        </w:tc>
        <w:tc>
          <w:tcPr>
            <w:tcW w:w="1275" w:type="dxa"/>
            <w:shd w:val="clear" w:color="auto" w:fill="auto"/>
          </w:tcPr>
          <w:p w14:paraId="5DF6F22C" w14:textId="77777777" w:rsidR="00A40ED8" w:rsidRPr="007930F2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930F2">
              <w:rPr>
                <w:rFonts w:ascii="Arial" w:hAnsi="Arial" w:cs="Arial"/>
                <w:color w:val="000000" w:themeColor="text1"/>
                <w:lang w:val="en-US"/>
              </w:rPr>
              <w:t>43 (86.0)</w:t>
            </w:r>
          </w:p>
        </w:tc>
        <w:tc>
          <w:tcPr>
            <w:tcW w:w="1276" w:type="dxa"/>
            <w:shd w:val="clear" w:color="auto" w:fill="auto"/>
          </w:tcPr>
          <w:p w14:paraId="65B566E9" w14:textId="77777777" w:rsidR="00A40ED8" w:rsidRPr="007930F2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930F2">
              <w:rPr>
                <w:rFonts w:ascii="Arial" w:hAnsi="Arial" w:cs="Arial"/>
                <w:color w:val="000000" w:themeColor="text1"/>
                <w:lang w:val="en-US"/>
              </w:rPr>
              <w:t>7 (14.0)</w:t>
            </w:r>
          </w:p>
        </w:tc>
      </w:tr>
      <w:tr w:rsidR="00A40ED8" w:rsidRPr="000C19C3" w14:paraId="675820AC" w14:textId="77777777" w:rsidTr="001C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7826A45B" w14:textId="77777777" w:rsidR="00A40ED8" w:rsidRPr="000C19C3" w:rsidRDefault="00A40ED8" w:rsidP="001C2840">
            <w:pP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Magnetic resonance imaging</w:t>
            </w:r>
          </w:p>
        </w:tc>
        <w:tc>
          <w:tcPr>
            <w:tcW w:w="1276" w:type="dxa"/>
            <w:shd w:val="clear" w:color="auto" w:fill="auto"/>
          </w:tcPr>
          <w:p w14:paraId="7D7C3CCD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1.3)</w:t>
            </w:r>
          </w:p>
        </w:tc>
        <w:tc>
          <w:tcPr>
            <w:tcW w:w="1275" w:type="dxa"/>
            <w:shd w:val="clear" w:color="auto" w:fill="auto"/>
          </w:tcPr>
          <w:p w14:paraId="22358D85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100)</w:t>
            </w:r>
          </w:p>
        </w:tc>
        <w:tc>
          <w:tcPr>
            <w:tcW w:w="1276" w:type="dxa"/>
            <w:shd w:val="clear" w:color="auto" w:fill="auto"/>
          </w:tcPr>
          <w:p w14:paraId="7B82E355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0 (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.0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</w:tr>
      <w:tr w:rsidR="00A40ED8" w:rsidRPr="000C19C3" w14:paraId="4C13E7AD" w14:textId="77777777" w:rsidTr="001C2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3AEA5CCC" w14:textId="77777777" w:rsidR="00A40ED8" w:rsidRPr="000C19C3" w:rsidRDefault="00A40ED8" w:rsidP="001C2840">
            <w:pP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Sonography</w:t>
            </w:r>
          </w:p>
        </w:tc>
        <w:tc>
          <w:tcPr>
            <w:tcW w:w="1276" w:type="dxa"/>
            <w:shd w:val="clear" w:color="auto" w:fill="auto"/>
          </w:tcPr>
          <w:p w14:paraId="4BF6D0AE" w14:textId="77777777" w:rsidR="00A40ED8" w:rsidRPr="000C19C3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3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38.5)</w:t>
            </w:r>
          </w:p>
        </w:tc>
        <w:tc>
          <w:tcPr>
            <w:tcW w:w="1275" w:type="dxa"/>
            <w:shd w:val="clear" w:color="auto" w:fill="auto"/>
          </w:tcPr>
          <w:p w14:paraId="56B0837E" w14:textId="77777777" w:rsidR="00A40ED8" w:rsidRPr="000C19C3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1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56.7)</w:t>
            </w:r>
          </w:p>
        </w:tc>
        <w:tc>
          <w:tcPr>
            <w:tcW w:w="1276" w:type="dxa"/>
            <w:shd w:val="clear" w:color="auto" w:fill="auto"/>
          </w:tcPr>
          <w:p w14:paraId="4CB16246" w14:textId="77777777" w:rsidR="00A40ED8" w:rsidRPr="000C19C3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1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43.3)</w:t>
            </w:r>
          </w:p>
        </w:tc>
      </w:tr>
      <w:tr w:rsidR="00A40ED8" w:rsidRPr="000C19C3" w14:paraId="3FC5A0DD" w14:textId="77777777" w:rsidTr="001C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32ABC64B" w14:textId="77777777" w:rsidR="00A40ED8" w:rsidRPr="000C19C3" w:rsidRDefault="00A40ED8" w:rsidP="001C2840">
            <w:pP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Positron emission tomography (PET)-CT</w:t>
            </w:r>
          </w:p>
        </w:tc>
        <w:tc>
          <w:tcPr>
            <w:tcW w:w="1276" w:type="dxa"/>
            <w:shd w:val="clear" w:color="auto" w:fill="auto"/>
          </w:tcPr>
          <w:p w14:paraId="02E2FB0C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15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19.2)</w:t>
            </w:r>
          </w:p>
        </w:tc>
        <w:tc>
          <w:tcPr>
            <w:tcW w:w="1275" w:type="dxa"/>
            <w:shd w:val="clear" w:color="auto" w:fill="auto"/>
          </w:tcPr>
          <w:p w14:paraId="58C5BFFE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12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80.0)</w:t>
            </w:r>
          </w:p>
        </w:tc>
        <w:tc>
          <w:tcPr>
            <w:tcW w:w="1276" w:type="dxa"/>
            <w:shd w:val="clear" w:color="auto" w:fill="auto"/>
          </w:tcPr>
          <w:p w14:paraId="35635BCD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20.0)</w:t>
            </w:r>
          </w:p>
        </w:tc>
      </w:tr>
      <w:tr w:rsidR="00A40ED8" w:rsidRPr="000C19C3" w14:paraId="4BC37AA1" w14:textId="77777777" w:rsidTr="001C2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1BB90C83" w14:textId="77777777" w:rsidR="00A40ED8" w:rsidRPr="000C19C3" w:rsidRDefault="00A40ED8" w:rsidP="001C2840">
            <w:pP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Angiogram</w:t>
            </w:r>
          </w:p>
        </w:tc>
        <w:tc>
          <w:tcPr>
            <w:tcW w:w="1276" w:type="dxa"/>
            <w:shd w:val="clear" w:color="auto" w:fill="auto"/>
          </w:tcPr>
          <w:p w14:paraId="2521C958" w14:textId="77777777" w:rsidR="00A40ED8" w:rsidRPr="000C19C3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12.8)</w:t>
            </w:r>
          </w:p>
        </w:tc>
        <w:tc>
          <w:tcPr>
            <w:tcW w:w="1275" w:type="dxa"/>
            <w:shd w:val="clear" w:color="auto" w:fill="auto"/>
          </w:tcPr>
          <w:p w14:paraId="1C3600F3" w14:textId="77777777" w:rsidR="00A40ED8" w:rsidRPr="000C19C3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70.0)</w:t>
            </w:r>
          </w:p>
        </w:tc>
        <w:tc>
          <w:tcPr>
            <w:tcW w:w="1276" w:type="dxa"/>
            <w:shd w:val="clear" w:color="auto" w:fill="auto"/>
          </w:tcPr>
          <w:p w14:paraId="5ECF24CB" w14:textId="77777777" w:rsidR="00A40ED8" w:rsidRPr="000C19C3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30.0)</w:t>
            </w:r>
          </w:p>
        </w:tc>
      </w:tr>
    </w:tbl>
    <w:p w14:paraId="25444822" w14:textId="77777777" w:rsidR="00A40ED8" w:rsidRDefault="00A40ED8" w:rsidP="00A40ED8">
      <w:pPr>
        <w:rPr>
          <w:rFonts w:ascii="Arial" w:hAnsi="Arial" w:cs="Arial"/>
          <w:lang w:val="en-US"/>
        </w:rPr>
      </w:pPr>
    </w:p>
    <w:p w14:paraId="47900B6E" w14:textId="77777777" w:rsidR="00A40ED8" w:rsidRPr="00597481" w:rsidRDefault="00A40ED8" w:rsidP="00A40ED8">
      <w:pPr>
        <w:rPr>
          <w:lang w:val="en-US"/>
        </w:rPr>
      </w:pPr>
      <w:r w:rsidRPr="00A40ED8">
        <w:rPr>
          <w:rFonts w:ascii="Arial" w:hAnsi="Arial" w:cs="Arial"/>
          <w:b/>
          <w:bCs/>
          <w:color w:val="000000" w:themeColor="text1"/>
          <w:lang w:val="en-US"/>
        </w:rPr>
        <w:t>Supplementary Table S2</w:t>
      </w:r>
      <w:r w:rsidRPr="00A40ED8">
        <w:rPr>
          <w:rFonts w:ascii="Arial" w:hAnsi="Arial" w:cs="Arial"/>
          <w:color w:val="000000" w:themeColor="text1"/>
          <w:lang w:val="en-US"/>
        </w:rPr>
        <w:t xml:space="preserve"> Radiological and nuclear medical imaging modalities and yielded</w:t>
      </w:r>
      <w:r w:rsidRPr="00A40ED8">
        <w:rPr>
          <w:rFonts w:ascii="Arial" w:hAnsi="Arial" w:cs="Arial"/>
          <w:i/>
          <w:iCs/>
          <w:color w:val="000000" w:themeColor="text1"/>
          <w:lang w:val="en-US"/>
        </w:rPr>
        <w:t xml:space="preserve"> </w:t>
      </w:r>
      <w:r w:rsidRPr="00A40ED8">
        <w:rPr>
          <w:rFonts w:ascii="Arial" w:hAnsi="Arial" w:cs="Arial"/>
          <w:color w:val="000000" w:themeColor="text1"/>
          <w:lang w:val="en-US"/>
        </w:rPr>
        <w:t>positive/negative results for the overall cohort.</w:t>
      </w:r>
    </w:p>
    <w:p w14:paraId="7C1354F2" w14:textId="77777777" w:rsidR="00A40ED8" w:rsidDel="007930F2" w:rsidRDefault="00A40ED8" w:rsidP="00A40ED8">
      <w:pPr>
        <w:rPr>
          <w:del w:id="0" w:author="Stockschläder, Leonie" w:date="2024-03-24T18:37:00Z"/>
          <w:rFonts w:ascii="Arial" w:hAnsi="Arial" w:cs="Arial"/>
          <w:lang w:val="en-US"/>
        </w:rPr>
      </w:pPr>
    </w:p>
    <w:p w14:paraId="0CAECDE4" w14:textId="77777777" w:rsidR="00A40ED8" w:rsidDel="007930F2" w:rsidRDefault="00A40ED8" w:rsidP="00A40ED8">
      <w:pPr>
        <w:rPr>
          <w:del w:id="1" w:author="Stockschläder, Leonie" w:date="2024-03-24T18:37:00Z"/>
          <w:rFonts w:ascii="Arial" w:hAnsi="Arial" w:cs="Arial"/>
          <w:lang w:val="en-US"/>
        </w:rPr>
      </w:pPr>
    </w:p>
    <w:p w14:paraId="291D4E9D" w14:textId="77777777" w:rsidR="00A40ED8" w:rsidRDefault="00A40ED8" w:rsidP="00A40ED8">
      <w:pPr>
        <w:rPr>
          <w:rFonts w:ascii="Arial" w:hAnsi="Arial" w:cs="Arial"/>
          <w:lang w:val="en-US"/>
        </w:rPr>
      </w:pPr>
    </w:p>
    <w:p w14:paraId="645DAC02" w14:textId="77777777" w:rsidR="00A40ED8" w:rsidRDefault="00A40ED8" w:rsidP="00A40ED8">
      <w:pPr>
        <w:rPr>
          <w:rFonts w:ascii="Arial" w:hAnsi="Arial" w:cs="Arial"/>
          <w:lang w:val="en-US"/>
        </w:rPr>
      </w:pPr>
    </w:p>
    <w:p w14:paraId="789CB3CC" w14:textId="77777777" w:rsidR="00A40ED8" w:rsidRDefault="00A40ED8" w:rsidP="00A40ED8">
      <w:pPr>
        <w:rPr>
          <w:rFonts w:ascii="Arial" w:hAnsi="Arial" w:cs="Arial"/>
          <w:lang w:val="en-US"/>
        </w:rPr>
      </w:pPr>
    </w:p>
    <w:p w14:paraId="2EAA889B" w14:textId="77777777" w:rsidR="00A40ED8" w:rsidRDefault="00A40ED8" w:rsidP="00A40ED8">
      <w:pPr>
        <w:rPr>
          <w:ins w:id="2" w:author="Stockschläder, Leonie" w:date="2024-03-24T18:37:00Z"/>
          <w:rFonts w:ascii="Arial" w:hAnsi="Arial" w:cs="Arial"/>
          <w:lang w:val="en-US"/>
        </w:rPr>
      </w:pPr>
    </w:p>
    <w:p w14:paraId="5F476093" w14:textId="77777777" w:rsidR="00A40ED8" w:rsidRDefault="00A40ED8" w:rsidP="00A40ED8">
      <w:pPr>
        <w:rPr>
          <w:ins w:id="3" w:author="Stockschläder, Leonie" w:date="2024-03-24T18:37:00Z"/>
          <w:rFonts w:ascii="Arial" w:hAnsi="Arial" w:cs="Arial"/>
          <w:lang w:val="en-US"/>
        </w:rPr>
      </w:pPr>
    </w:p>
    <w:p w14:paraId="5050BF11" w14:textId="77777777" w:rsidR="00A40ED8" w:rsidRDefault="00A40ED8" w:rsidP="00A40ED8">
      <w:pPr>
        <w:rPr>
          <w:ins w:id="4" w:author="Stockschläder, Leonie" w:date="2024-03-24T18:37:00Z"/>
          <w:rFonts w:ascii="Arial" w:hAnsi="Arial" w:cs="Arial"/>
          <w:lang w:val="en-US"/>
        </w:rPr>
      </w:pPr>
    </w:p>
    <w:p w14:paraId="44BEDCF2" w14:textId="77777777" w:rsidR="00A40ED8" w:rsidRDefault="00A40ED8" w:rsidP="00A40ED8">
      <w:pPr>
        <w:rPr>
          <w:ins w:id="5" w:author="Stockschläder, Leonie" w:date="2024-03-24T18:37:00Z"/>
          <w:rFonts w:ascii="Arial" w:hAnsi="Arial" w:cs="Arial"/>
          <w:lang w:val="en-US"/>
        </w:rPr>
      </w:pPr>
    </w:p>
    <w:p w14:paraId="692F0DB9" w14:textId="77777777" w:rsidR="00A40ED8" w:rsidRDefault="00A40ED8" w:rsidP="00A40ED8">
      <w:pPr>
        <w:rPr>
          <w:ins w:id="6" w:author="Stockschläder, Leonie" w:date="2024-03-24T18:37:00Z"/>
          <w:rFonts w:ascii="Arial" w:hAnsi="Arial" w:cs="Arial"/>
          <w:lang w:val="en-US"/>
        </w:rPr>
      </w:pPr>
    </w:p>
    <w:p w14:paraId="4D2E5BEE" w14:textId="77777777" w:rsidR="00A40ED8" w:rsidRDefault="00A40ED8" w:rsidP="00A40ED8">
      <w:pPr>
        <w:rPr>
          <w:ins w:id="7" w:author="Stockschläder, Leonie" w:date="2024-03-24T18:37:00Z"/>
          <w:rFonts w:ascii="Arial" w:hAnsi="Arial" w:cs="Arial"/>
          <w:lang w:val="en-US"/>
        </w:rPr>
      </w:pPr>
    </w:p>
    <w:p w14:paraId="06899E9E" w14:textId="77777777" w:rsidR="00A40ED8" w:rsidRPr="000C19C3" w:rsidRDefault="00A40ED8" w:rsidP="00A40ED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ata </w:t>
      </w:r>
      <w:r w:rsidRPr="000C19C3">
        <w:rPr>
          <w:rFonts w:ascii="Arial" w:hAnsi="Arial" w:cs="Arial"/>
          <w:lang w:val="en-US"/>
        </w:rPr>
        <w:t xml:space="preserve">are in </w:t>
      </w:r>
      <w:r>
        <w:rPr>
          <w:rFonts w:ascii="Arial" w:hAnsi="Arial" w:cs="Arial"/>
          <w:lang w:val="en-US"/>
        </w:rPr>
        <w:t>No. (</w:t>
      </w:r>
      <w:r w:rsidRPr="000C19C3">
        <w:rPr>
          <w:rFonts w:ascii="Arial" w:hAnsi="Arial" w:cs="Arial"/>
          <w:lang w:val="en-US"/>
        </w:rPr>
        <w:t>%) of patients unless otherwise indicated</w:t>
      </w:r>
      <w:ins w:id="8" w:author="Stockschläder, Leonie" w:date="2024-03-24T20:18:00Z">
        <w:r>
          <w:rPr>
            <w:rFonts w:ascii="Arial" w:hAnsi="Arial" w:cs="Arial"/>
            <w:lang w:val="en-US"/>
          </w:rPr>
          <w:t>.</w:t>
        </w:r>
      </w:ins>
    </w:p>
    <w:p w14:paraId="6896CF1D" w14:textId="77777777" w:rsidR="00A40ED8" w:rsidRDefault="00A40ED8" w:rsidP="00A40ED8">
      <w:pPr>
        <w:rPr>
          <w:rFonts w:ascii="Arial" w:hAnsi="Arial" w:cs="Arial"/>
          <w:vertAlign w:val="superscript"/>
          <w:lang w:val="en-US"/>
        </w:rPr>
      </w:pPr>
    </w:p>
    <w:p w14:paraId="7C9482D1" w14:textId="77777777" w:rsidR="00A40ED8" w:rsidRDefault="00A40ED8" w:rsidP="00A40ED8">
      <w:pPr>
        <w:rPr>
          <w:rFonts w:ascii="Arial" w:hAnsi="Arial" w:cs="Arial"/>
          <w:vertAlign w:val="superscript"/>
          <w:lang w:val="en-US"/>
        </w:rPr>
      </w:pPr>
    </w:p>
    <w:p w14:paraId="686B92B8" w14:textId="77777777" w:rsidR="00A40ED8" w:rsidRDefault="00A40ED8" w:rsidP="00A40ED8">
      <w:pPr>
        <w:rPr>
          <w:rFonts w:ascii="Arial" w:hAnsi="Arial" w:cs="Arial"/>
          <w:vertAlign w:val="superscript"/>
          <w:lang w:val="en-US"/>
        </w:rPr>
      </w:pPr>
    </w:p>
    <w:p w14:paraId="01E8945C" w14:textId="77777777" w:rsidR="00A40ED8" w:rsidRDefault="00A40ED8" w:rsidP="00A40ED8">
      <w:pPr>
        <w:rPr>
          <w:rFonts w:ascii="Arial" w:hAnsi="Arial" w:cs="Arial"/>
          <w:vertAlign w:val="superscript"/>
          <w:lang w:val="en-US"/>
        </w:rPr>
      </w:pPr>
    </w:p>
    <w:p w14:paraId="52903608" w14:textId="77777777" w:rsidR="00A40ED8" w:rsidRDefault="00A40ED8" w:rsidP="00A40ED8">
      <w:pPr>
        <w:rPr>
          <w:rFonts w:ascii="Arial" w:hAnsi="Arial" w:cs="Arial"/>
          <w:vertAlign w:val="superscript"/>
          <w:lang w:val="en-US"/>
        </w:rPr>
      </w:pPr>
    </w:p>
    <w:p w14:paraId="0175BBFC" w14:textId="77777777" w:rsidR="00A40ED8" w:rsidRPr="000C19C3" w:rsidRDefault="00A40ED8" w:rsidP="00A40ED8">
      <w:pPr>
        <w:rPr>
          <w:rFonts w:ascii="Arial" w:hAnsi="Arial" w:cs="Arial"/>
          <w:vertAlign w:val="superscript"/>
          <w:lang w:val="en-US"/>
        </w:rPr>
      </w:pPr>
    </w:p>
    <w:p w14:paraId="1CB96C52" w14:textId="77777777" w:rsidR="00A40ED8" w:rsidRPr="00FF2E4D" w:rsidRDefault="00A40ED8" w:rsidP="00A40ED8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  <w:r w:rsidRPr="00FF2E4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lementary Table S3</w:t>
      </w:r>
      <w:r w:rsidRPr="00FF2E4D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 Microbiological Diagnostic Tests </w:t>
      </w:r>
    </w:p>
    <w:tbl>
      <w:tblPr>
        <w:tblStyle w:val="ListTable7Colorful-Accent3"/>
        <w:tblW w:w="0" w:type="auto"/>
        <w:tblLook w:val="04A0" w:firstRow="1" w:lastRow="0" w:firstColumn="1" w:lastColumn="0" w:noHBand="0" w:noVBand="1"/>
      </w:tblPr>
      <w:tblGrid>
        <w:gridCol w:w="2977"/>
        <w:gridCol w:w="1276"/>
        <w:gridCol w:w="1276"/>
        <w:gridCol w:w="1275"/>
      </w:tblGrid>
      <w:tr w:rsidR="00A40ED8" w:rsidRPr="000C19C3" w14:paraId="75CFDBD2" w14:textId="77777777" w:rsidTr="001C2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  <w:shd w:val="clear" w:color="auto" w:fill="auto"/>
          </w:tcPr>
          <w:p w14:paraId="107D3AFE" w14:textId="77777777" w:rsidR="00A40ED8" w:rsidRPr="000C19C3" w:rsidRDefault="00A40ED8" w:rsidP="001C2840">
            <w:pP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Diagnostic</w:t>
            </w:r>
          </w:p>
        </w:tc>
        <w:tc>
          <w:tcPr>
            <w:tcW w:w="1276" w:type="dxa"/>
            <w:shd w:val="clear" w:color="auto" w:fill="auto"/>
          </w:tcPr>
          <w:p w14:paraId="2F4CDFE7" w14:textId="77777777" w:rsidR="00A40ED8" w:rsidRPr="000C19C3" w:rsidRDefault="00A40ED8" w:rsidP="001C284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Performed</w:t>
            </w:r>
          </w:p>
        </w:tc>
        <w:tc>
          <w:tcPr>
            <w:tcW w:w="1276" w:type="dxa"/>
            <w:shd w:val="clear" w:color="auto" w:fill="auto"/>
          </w:tcPr>
          <w:p w14:paraId="333676E6" w14:textId="77777777" w:rsidR="00A40ED8" w:rsidRPr="000C19C3" w:rsidRDefault="00A40ED8" w:rsidP="001C284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Positive</w:t>
            </w:r>
          </w:p>
        </w:tc>
        <w:tc>
          <w:tcPr>
            <w:tcW w:w="1275" w:type="dxa"/>
            <w:shd w:val="clear" w:color="auto" w:fill="auto"/>
          </w:tcPr>
          <w:p w14:paraId="4B7C2CCF" w14:textId="77777777" w:rsidR="00A40ED8" w:rsidRPr="000C19C3" w:rsidRDefault="00A40ED8" w:rsidP="001C284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Negative</w:t>
            </w:r>
          </w:p>
        </w:tc>
      </w:tr>
      <w:tr w:rsidR="00A40ED8" w:rsidRPr="000C19C3" w14:paraId="7D3F8FAA" w14:textId="77777777" w:rsidTr="001C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2310EFC" w14:textId="77777777" w:rsidR="00A40ED8" w:rsidRPr="000C19C3" w:rsidRDefault="00A40ED8" w:rsidP="001C2840">
            <w:pP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Blood cultures</w:t>
            </w:r>
          </w:p>
        </w:tc>
        <w:tc>
          <w:tcPr>
            <w:tcW w:w="1276" w:type="dxa"/>
            <w:shd w:val="clear" w:color="auto" w:fill="auto"/>
          </w:tcPr>
          <w:p w14:paraId="6F18B196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5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65.4)</w:t>
            </w:r>
          </w:p>
        </w:tc>
        <w:tc>
          <w:tcPr>
            <w:tcW w:w="1276" w:type="dxa"/>
            <w:shd w:val="clear" w:color="auto" w:fill="auto"/>
          </w:tcPr>
          <w:p w14:paraId="2161B1BE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26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51.0)</w:t>
            </w:r>
          </w:p>
        </w:tc>
        <w:tc>
          <w:tcPr>
            <w:tcW w:w="1275" w:type="dxa"/>
            <w:shd w:val="clear" w:color="auto" w:fill="auto"/>
          </w:tcPr>
          <w:p w14:paraId="3BEC8F3B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25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49.0)</w:t>
            </w:r>
          </w:p>
        </w:tc>
      </w:tr>
      <w:tr w:rsidR="00A40ED8" w:rsidRPr="000C19C3" w14:paraId="38F0E2BE" w14:textId="77777777" w:rsidTr="001C2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A7766AB" w14:textId="77777777" w:rsidR="00A40ED8" w:rsidRPr="000C19C3" w:rsidRDefault="00A40ED8" w:rsidP="001C2840">
            <w:pP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 xml:space="preserve">Aspirated </w:t>
            </w:r>
            <w:proofErr w:type="spellStart"/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perigraft</w:t>
            </w:r>
            <w:proofErr w:type="spellEnd"/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 xml:space="preserve"> fluid</w:t>
            </w:r>
          </w:p>
        </w:tc>
        <w:tc>
          <w:tcPr>
            <w:tcW w:w="1276" w:type="dxa"/>
            <w:shd w:val="clear" w:color="auto" w:fill="auto"/>
          </w:tcPr>
          <w:p w14:paraId="21AA75FB" w14:textId="77777777" w:rsidR="00A40ED8" w:rsidRPr="000C19C3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1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23.1)</w:t>
            </w:r>
          </w:p>
        </w:tc>
        <w:tc>
          <w:tcPr>
            <w:tcW w:w="1276" w:type="dxa"/>
            <w:shd w:val="clear" w:color="auto" w:fill="auto"/>
          </w:tcPr>
          <w:p w14:paraId="237CD914" w14:textId="77777777" w:rsidR="00A40ED8" w:rsidRPr="000C19C3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55.6)</w:t>
            </w:r>
          </w:p>
        </w:tc>
        <w:tc>
          <w:tcPr>
            <w:tcW w:w="1275" w:type="dxa"/>
            <w:shd w:val="clear" w:color="auto" w:fill="auto"/>
          </w:tcPr>
          <w:p w14:paraId="07A0A544" w14:textId="77777777" w:rsidR="00A40ED8" w:rsidRPr="000C19C3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44.4)</w:t>
            </w:r>
          </w:p>
        </w:tc>
      </w:tr>
      <w:tr w:rsidR="00A40ED8" w:rsidRPr="000C19C3" w14:paraId="347066A8" w14:textId="77777777" w:rsidTr="001C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C375FFA" w14:textId="77777777" w:rsidR="00A40ED8" w:rsidRPr="000C19C3" w:rsidRDefault="00A40ED8" w:rsidP="001C2840">
            <w:pP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proofErr w:type="spellStart"/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Perigraft</w:t>
            </w:r>
            <w:proofErr w:type="spellEnd"/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 xml:space="preserve"> tissue</w:t>
            </w:r>
          </w:p>
        </w:tc>
        <w:tc>
          <w:tcPr>
            <w:tcW w:w="1276" w:type="dxa"/>
            <w:shd w:val="clear" w:color="auto" w:fill="auto"/>
          </w:tcPr>
          <w:p w14:paraId="4369C233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3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43.6)</w:t>
            </w:r>
          </w:p>
        </w:tc>
        <w:tc>
          <w:tcPr>
            <w:tcW w:w="1276" w:type="dxa"/>
            <w:shd w:val="clear" w:color="auto" w:fill="auto"/>
          </w:tcPr>
          <w:p w14:paraId="4B4C0A33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2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67.6)</w:t>
            </w:r>
          </w:p>
        </w:tc>
        <w:tc>
          <w:tcPr>
            <w:tcW w:w="1275" w:type="dxa"/>
            <w:shd w:val="clear" w:color="auto" w:fill="auto"/>
          </w:tcPr>
          <w:p w14:paraId="3F30210B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32.4)</w:t>
            </w:r>
          </w:p>
        </w:tc>
      </w:tr>
      <w:tr w:rsidR="00A40ED8" w:rsidRPr="000C19C3" w14:paraId="7E6352D0" w14:textId="77777777" w:rsidTr="001C2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71F15B2" w14:textId="77777777" w:rsidR="00A40ED8" w:rsidRPr="000C19C3" w:rsidRDefault="00A40ED8" w:rsidP="001C2840">
            <w:pP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Graft material</w:t>
            </w:r>
          </w:p>
        </w:tc>
        <w:tc>
          <w:tcPr>
            <w:tcW w:w="1276" w:type="dxa"/>
            <w:shd w:val="clear" w:color="auto" w:fill="auto"/>
          </w:tcPr>
          <w:p w14:paraId="5E901F42" w14:textId="77777777" w:rsidR="00A40ED8" w:rsidRPr="000C19C3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36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46.2)</w:t>
            </w:r>
          </w:p>
        </w:tc>
        <w:tc>
          <w:tcPr>
            <w:tcW w:w="1276" w:type="dxa"/>
            <w:shd w:val="clear" w:color="auto" w:fill="auto"/>
          </w:tcPr>
          <w:p w14:paraId="5A0C1FC2" w14:textId="77777777" w:rsidR="00A40ED8" w:rsidRPr="000C19C3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2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55.6)</w:t>
            </w:r>
          </w:p>
        </w:tc>
        <w:tc>
          <w:tcPr>
            <w:tcW w:w="1275" w:type="dxa"/>
            <w:shd w:val="clear" w:color="auto" w:fill="auto"/>
          </w:tcPr>
          <w:p w14:paraId="1E2B4E30" w14:textId="77777777" w:rsidR="00A40ED8" w:rsidRPr="000C19C3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16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44.4)</w:t>
            </w:r>
          </w:p>
        </w:tc>
      </w:tr>
      <w:tr w:rsidR="00A40ED8" w:rsidRPr="000C19C3" w14:paraId="6E430711" w14:textId="77777777" w:rsidTr="001C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36CEB6D" w14:textId="77777777" w:rsidR="00A40ED8" w:rsidRPr="000C19C3" w:rsidRDefault="00A40ED8" w:rsidP="001C2840">
            <w:pP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Sonication</w:t>
            </w:r>
          </w:p>
        </w:tc>
        <w:tc>
          <w:tcPr>
            <w:tcW w:w="1276" w:type="dxa"/>
            <w:shd w:val="clear" w:color="auto" w:fill="auto"/>
          </w:tcPr>
          <w:p w14:paraId="449083CC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6.4)</w:t>
            </w:r>
          </w:p>
        </w:tc>
        <w:tc>
          <w:tcPr>
            <w:tcW w:w="1276" w:type="dxa"/>
            <w:shd w:val="clear" w:color="auto" w:fill="auto"/>
          </w:tcPr>
          <w:p w14:paraId="771D02B8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0 (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.0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2EFE5657" w14:textId="77777777" w:rsidR="00A40ED8" w:rsidRPr="000C19C3" w:rsidRDefault="00A40ED8" w:rsidP="001C2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100)</w:t>
            </w:r>
          </w:p>
        </w:tc>
      </w:tr>
      <w:tr w:rsidR="00A40ED8" w:rsidRPr="000C19C3" w14:paraId="5EF1A47A" w14:textId="77777777" w:rsidTr="001C2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C73119C" w14:textId="77777777" w:rsidR="00A40ED8" w:rsidRPr="000C19C3" w:rsidRDefault="00A40ED8" w:rsidP="001C2840">
            <w:pP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intraoperative swab</w:t>
            </w:r>
          </w:p>
        </w:tc>
        <w:tc>
          <w:tcPr>
            <w:tcW w:w="1276" w:type="dxa"/>
            <w:shd w:val="clear" w:color="auto" w:fill="auto"/>
          </w:tcPr>
          <w:p w14:paraId="05775FDF" w14:textId="77777777" w:rsidR="00A40ED8" w:rsidRPr="000C19C3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6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87.2)</w:t>
            </w:r>
          </w:p>
        </w:tc>
        <w:tc>
          <w:tcPr>
            <w:tcW w:w="1276" w:type="dxa"/>
            <w:shd w:val="clear" w:color="auto" w:fill="auto"/>
          </w:tcPr>
          <w:p w14:paraId="4FA5AB74" w14:textId="77777777" w:rsidR="00A40ED8" w:rsidRPr="000C19C3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5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81.5)</w:t>
            </w:r>
          </w:p>
        </w:tc>
        <w:tc>
          <w:tcPr>
            <w:tcW w:w="1275" w:type="dxa"/>
            <w:shd w:val="clear" w:color="auto" w:fill="auto"/>
          </w:tcPr>
          <w:p w14:paraId="21AF58E2" w14:textId="77777777" w:rsidR="00A40ED8" w:rsidRPr="000C19C3" w:rsidRDefault="00A40ED8" w:rsidP="001C2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15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C19C3">
              <w:rPr>
                <w:rFonts w:ascii="Arial" w:hAnsi="Arial" w:cs="Arial"/>
                <w:color w:val="000000" w:themeColor="text1"/>
                <w:lang w:val="en-US"/>
              </w:rPr>
              <w:t>(22.1)</w:t>
            </w:r>
          </w:p>
        </w:tc>
      </w:tr>
    </w:tbl>
    <w:p w14:paraId="773FB602" w14:textId="77777777" w:rsidR="00A40ED8" w:rsidRPr="000C19C3" w:rsidRDefault="00A40ED8" w:rsidP="00A40ED8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0C19C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Data are in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No. (</w:t>
      </w:r>
      <w:r w:rsidRPr="000C19C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%) of patients unless otherwise </w:t>
      </w:r>
      <w:proofErr w:type="gramStart"/>
      <w:r w:rsidRPr="000C19C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indicated</w:t>
      </w:r>
      <w:proofErr w:type="gramEnd"/>
      <w:r w:rsidRPr="000C19C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</w:p>
    <w:p w14:paraId="623654D3" w14:textId="77777777" w:rsidR="00A40ED8" w:rsidRPr="006053DF" w:rsidRDefault="00A40ED8" w:rsidP="00A40ED8">
      <w:pPr>
        <w:rPr>
          <w:lang w:val="en-US"/>
        </w:rPr>
      </w:pPr>
    </w:p>
    <w:p w14:paraId="34E3AC80" w14:textId="77777777" w:rsidR="00F922A2" w:rsidRPr="00A40ED8" w:rsidRDefault="00F922A2">
      <w:pPr>
        <w:rPr>
          <w:lang w:val="en-US"/>
        </w:rPr>
      </w:pPr>
    </w:p>
    <w:sectPr w:rsidR="00F922A2" w:rsidRPr="00A40ED8" w:rsidSect="008841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0414E1"/>
    <w:multiLevelType w:val="hybridMultilevel"/>
    <w:tmpl w:val="8208FE36"/>
    <w:lvl w:ilvl="0" w:tplc="0407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11963566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ockschläder, Leonie">
    <w15:presenceInfo w15:providerId="AD" w15:userId="S::leonie.stockschlaeder@charite.de::d2fc505c-06a7-41a9-a152-95ff8a1b77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ED8"/>
    <w:rsid w:val="0026341D"/>
    <w:rsid w:val="0037266A"/>
    <w:rsid w:val="003809ED"/>
    <w:rsid w:val="004A0399"/>
    <w:rsid w:val="004B3D00"/>
    <w:rsid w:val="004C16F5"/>
    <w:rsid w:val="00511AEE"/>
    <w:rsid w:val="0056726F"/>
    <w:rsid w:val="00663D05"/>
    <w:rsid w:val="007A237E"/>
    <w:rsid w:val="007D7F68"/>
    <w:rsid w:val="008841D4"/>
    <w:rsid w:val="009329C9"/>
    <w:rsid w:val="009C08F1"/>
    <w:rsid w:val="00A40ED8"/>
    <w:rsid w:val="00BA392F"/>
    <w:rsid w:val="00BE57A2"/>
    <w:rsid w:val="00C235B7"/>
    <w:rsid w:val="00CD2953"/>
    <w:rsid w:val="00D64BD2"/>
    <w:rsid w:val="00EA18C4"/>
    <w:rsid w:val="00ED4464"/>
    <w:rsid w:val="00F922A2"/>
    <w:rsid w:val="00FC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912DDD"/>
  <w15:chartTrackingRefBased/>
  <w15:docId w15:val="{A3AB21A9-5467-7149-958A-C92E8E269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ED8"/>
    <w:rPr>
      <w:rFonts w:cs="Times New Roman (Textkörper CS)"/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0E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E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E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E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E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E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E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E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E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E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E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E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E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E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E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E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E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E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E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E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E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E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E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E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40ED8"/>
    <w:pPr>
      <w:spacing w:after="200"/>
    </w:pPr>
    <w:rPr>
      <w:i/>
      <w:iCs/>
      <w:color w:val="0E2841" w:themeColor="text2"/>
      <w:sz w:val="18"/>
      <w:szCs w:val="18"/>
    </w:rPr>
  </w:style>
  <w:style w:type="table" w:styleId="ListTable7Colorful-Accent3">
    <w:name w:val="List Table 7 Colorful Accent 3"/>
    <w:basedOn w:val="TableNormal"/>
    <w:uiPriority w:val="52"/>
    <w:rsid w:val="00A40ED8"/>
    <w:rPr>
      <w:rFonts w:cs="Times New Roman (Textkörper CS)"/>
      <w:color w:val="124F1A" w:themeColor="accent3" w:themeShade="BF"/>
      <w:kern w:val="0"/>
      <w:sz w:val="22"/>
      <w:szCs w:val="22"/>
      <w:lang w:val="de-DE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ckschläder, Leonie</dc:creator>
  <cp:keywords/>
  <dc:description/>
  <cp:lastModifiedBy>Stockschläder, Leonie</cp:lastModifiedBy>
  <cp:revision>1</cp:revision>
  <dcterms:created xsi:type="dcterms:W3CDTF">2024-04-08T19:23:00Z</dcterms:created>
  <dcterms:modified xsi:type="dcterms:W3CDTF">2024-04-08T19:24:00Z</dcterms:modified>
</cp:coreProperties>
</file>